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D62" w:rsidRPr="00227F5F" w:rsidRDefault="006C2D62" w:rsidP="006C2D62">
      <w:pPr>
        <w:widowControl w:val="0"/>
        <w:suppressAutoHyphens/>
        <w:autoSpaceDE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S3</w:t>
      </w:r>
      <w:r w:rsidR="00A877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Fig</w:t>
      </w:r>
      <w:r w:rsidRPr="00D001A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. A comparison of the pros and cons for camera trap and track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g stations as survey techniqu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8"/>
        <w:gridCol w:w="3435"/>
        <w:gridCol w:w="3609"/>
      </w:tblGrid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2D62" w:rsidRPr="006D2CE3" w:rsidRDefault="006C2D62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ar-SA"/>
              </w:rPr>
            </w:pPr>
            <w:r w:rsidRPr="006D2CE3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ar-SA"/>
              </w:rPr>
              <w:t>Camera trap</w:t>
            </w:r>
          </w:p>
        </w:tc>
        <w:tc>
          <w:tcPr>
            <w:tcW w:w="64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2D62" w:rsidRPr="006D2CE3" w:rsidRDefault="006C2D62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ar-SA"/>
              </w:rPr>
            </w:pPr>
            <w:r w:rsidRPr="006D2CE3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ar-SA"/>
              </w:rPr>
              <w:t>Footprint tracking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Invasiveness</w:t>
            </w:r>
          </w:p>
        </w:tc>
        <w:tc>
          <w:tcPr>
            <w:tcW w:w="6237" w:type="dxa"/>
            <w:tcBorders>
              <w:top w:val="single" w:sz="4" w:space="0" w:color="000000" w:themeColor="text1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No need to handle animals</w:t>
            </w:r>
          </w:p>
        </w:tc>
        <w:tc>
          <w:tcPr>
            <w:tcW w:w="6411" w:type="dxa"/>
            <w:tcBorders>
              <w:top w:val="single" w:sz="4" w:space="0" w:color="000000" w:themeColor="text1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No need to handle animals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AF6B91" w:rsidP="00AF6B91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Especially if</w:t>
            </w:r>
            <w:commentRangeStart w:id="1"/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 i</w:t>
            </w:r>
            <w:r w:rsidR="006C2D62"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nfra-red flash is </w:t>
            </w: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used should cause minimal disturbance (but animals may still hear/see camera trap, depending on model used [32])</w:t>
            </w:r>
            <w:r w:rsidR="006C2D62"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 </w:t>
            </w:r>
            <w:commentRangeEnd w:id="1"/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Tracking medium adheres to animal’s feet, but is non-toxic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Survey </w:t>
            </w: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e</w:t>
            </w: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fort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Positive records of dormice are acquired within days to weeks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Positive records of dormice are acquired within days to weeks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Bait, batteries and memory requires replacing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Bait, tracking card and medium requires replacing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n be left out for long periods of time before collection as stores data safely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Must collected regularly as overlapping tracks make footprint identification difficult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Higher cost reduces potential survey effort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Lower cost allows larger survey effort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Accuracy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Animal can be dete</w:t>
            </w: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ted even if doesn’t make</w:t>
            </w: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 contact with bait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Animal must make contact with bait and tracking medium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alse-negative results may result from the camera trap failing to trigger, or the delay from trigger to recording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alse-negative results may result from environmental conditions damaging tracking cards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alse-positives if species incorrectly identified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alse-positives if species footprint incorrectly identified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Flexibility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n be used in any habitat where camera traps can secured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n be used in any habitat where tracking cages can secured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n be used any time throughout the active dormouse season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n be used any time throughout the active dormouse season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Reliability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Weather conditions may increase the number of false triggers, depleting memory and battery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Weather conditions damage tracking medium and cards, preventing tracks being left by animals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Equipment waterproof so rain and wind should not damage records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Weather conditions may destroy tracks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Potential equipment failure and user-error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Simple system reduces likelihood of equipment failure and user-error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Expertise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Data analysis requires minimal expertise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Data analysis requires footprint identification expertise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Placing of </w:t>
            </w: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amera</w:t>
            </w: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 trap relative to bait requires some effort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Placing of tracking cage can be more </w:t>
            </w:r>
            <w:r w:rsidRPr="00D001A8">
              <w:rPr>
                <w:rFonts w:ascii="Times New Roman" w:eastAsia="Times New Roman" w:hAnsi="Times New Roman" w:cs="Times New Roman"/>
                <w:i/>
                <w:kern w:val="1"/>
                <w:sz w:val="24"/>
                <w:szCs w:val="24"/>
                <w:lang w:eastAsia="ar-SA"/>
              </w:rPr>
              <w:t>ad hoc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Record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Permanent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Permanent</w:t>
            </w:r>
          </w:p>
        </w:tc>
      </w:tr>
      <w:tr w:rsidR="006C2D62" w:rsidRPr="00D001A8" w:rsidTr="00495447">
        <w:trPr>
          <w:jc w:val="center"/>
        </w:trPr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000000" w:themeColor="text1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Costs</w:t>
            </w:r>
          </w:p>
        </w:tc>
        <w:tc>
          <w:tcPr>
            <w:tcW w:w="62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000000" w:themeColor="text1"/>
              <w:right w:val="single" w:sz="4" w:space="0" w:color="7F7F7F" w:themeColor="text1" w:themeTint="80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High initial and maintenance costs and </w:t>
            </w: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associated</w:t>
            </w: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 xml:space="preserve"> security concerns</w:t>
            </w:r>
          </w:p>
        </w:tc>
        <w:tc>
          <w:tcPr>
            <w:tcW w:w="64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000000" w:themeColor="text1"/>
            </w:tcBorders>
            <w:vAlign w:val="center"/>
          </w:tcPr>
          <w:p w:rsidR="006C2D62" w:rsidRPr="00D001A8" w:rsidRDefault="006C2D62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D001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ar-SA"/>
              </w:rPr>
              <w:t>Low cost and therefore less security concerns</w:t>
            </w:r>
          </w:p>
        </w:tc>
      </w:tr>
    </w:tbl>
    <w:p w:rsidR="006C2D62" w:rsidRPr="00D001A8" w:rsidRDefault="006C2D62" w:rsidP="006C2D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08C0" w:rsidRDefault="009A08C0"/>
    <w:sectPr w:rsidR="009A08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proofState w:spelling="clean" w:grammar="clean"/>
  <w:trackRevisions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D62"/>
    <w:rsid w:val="001D2F12"/>
    <w:rsid w:val="006C2D62"/>
    <w:rsid w:val="007272FC"/>
    <w:rsid w:val="009A08C0"/>
    <w:rsid w:val="00A877A5"/>
    <w:rsid w:val="00AF161A"/>
    <w:rsid w:val="00AF6B91"/>
    <w:rsid w:val="00BF1A34"/>
    <w:rsid w:val="00E6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C2D6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61A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1A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1A"/>
    <w:rPr>
      <w:rFonts w:ascii="Tahoma" w:eastAsiaTheme="minorHAns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77A5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C2D6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61A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1A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1A"/>
    <w:rPr>
      <w:rFonts w:ascii="Tahoma" w:eastAsiaTheme="minorHAns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77A5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17T12:19:00Z</dcterms:created>
  <dcterms:modified xsi:type="dcterms:W3CDTF">2015-12-17T12:19:00Z</dcterms:modified>
</cp:coreProperties>
</file>